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5664C" w14:textId="77777777" w:rsidR="00B617E9" w:rsidRPr="00B638BF" w:rsidRDefault="00B617E9" w:rsidP="00B617E9">
      <w:pPr>
        <w:spacing w:line="360" w:lineRule="auto"/>
        <w:jc w:val="center"/>
        <w:rPr>
          <w:rFonts w:ascii="Times New Roman" w:hAnsi="Times New Roman" w:cs="Times New Roman"/>
        </w:rPr>
      </w:pPr>
      <w:r w:rsidRPr="00B638BF">
        <w:rPr>
          <w:rFonts w:ascii="Times New Roman" w:hAnsi="Times New Roman" w:cs="Times New Roman"/>
          <w:bCs/>
        </w:rPr>
        <w:t>Table S1</w:t>
      </w:r>
      <w:r w:rsidRPr="00B638BF">
        <w:rPr>
          <w:rFonts w:ascii="Times New Roman" w:hAnsi="Times New Roman" w:cs="Times New Roman"/>
        </w:rPr>
        <w:t>. DS group-specific differentially-expressed miRNAs.</w:t>
      </w:r>
    </w:p>
    <w:p w14:paraId="4A726333" w14:textId="77777777" w:rsidR="00B617E9" w:rsidRPr="00B638BF" w:rsidRDefault="00B617E9" w:rsidP="00B617E9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7513" w:type="dxa"/>
        <w:tblInd w:w="988" w:type="dxa"/>
        <w:tblLook w:val="04A0" w:firstRow="1" w:lastRow="0" w:firstColumn="1" w:lastColumn="0" w:noHBand="0" w:noVBand="1"/>
      </w:tblPr>
      <w:tblGrid>
        <w:gridCol w:w="2693"/>
        <w:gridCol w:w="1276"/>
        <w:gridCol w:w="1134"/>
        <w:gridCol w:w="1134"/>
        <w:gridCol w:w="1276"/>
      </w:tblGrid>
      <w:tr w:rsidR="00B617E9" w:rsidRPr="00B638BF" w14:paraId="0DBAC771" w14:textId="77777777" w:rsidTr="00847DD6">
        <w:trPr>
          <w:trHeight w:val="260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8375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D082" w14:textId="79020EF3" w:rsidR="00B617E9" w:rsidRPr="00B638BF" w:rsidRDefault="00E155EF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E155EF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="00B617E9" w:rsidRPr="00B638BF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DD20" w14:textId="5F04802E" w:rsidR="00B617E9" w:rsidRPr="00B638BF" w:rsidRDefault="00E155EF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155EF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r w:rsidR="00B617E9" w:rsidRPr="00B638BF">
              <w:rPr>
                <w:rFonts w:ascii="Times New Roman" w:hAnsi="Times New Roman" w:cs="Times New Roman"/>
              </w:rPr>
              <w:t>logCP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DC8F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1BCF" w14:textId="4AB640F3" w:rsidR="00B617E9" w:rsidRPr="00B638BF" w:rsidRDefault="00E155EF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155EF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r w:rsidR="00B617E9" w:rsidRPr="00B638BF">
              <w:rPr>
                <w:rFonts w:ascii="Times New Roman" w:hAnsi="Times New Roman" w:cs="Times New Roman"/>
              </w:rPr>
              <w:t>FDR</w:t>
            </w:r>
            <w:proofErr w:type="spellEnd"/>
          </w:p>
        </w:tc>
      </w:tr>
      <w:tr w:rsidR="00B617E9" w:rsidRPr="00B638BF" w14:paraId="139513E2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FB76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6499-5p_MIMAT0025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CDAA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4.379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A689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7.8253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9CF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3.82E-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1C8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.13E-06</w:t>
            </w:r>
          </w:p>
        </w:tc>
      </w:tr>
      <w:tr w:rsidR="00B617E9" w:rsidRPr="00B638BF" w14:paraId="3F232990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839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122-5p_MIMAT00004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246E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4.310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4B0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8.461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444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5.42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0DC6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0402</w:t>
            </w:r>
          </w:p>
        </w:tc>
      </w:tr>
      <w:tr w:rsidR="00B617E9" w:rsidRPr="00B638BF" w14:paraId="01ACCDC7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1D6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193b-5p_MIMAT00047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377E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2.437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B410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7.600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BB1B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C6D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36315</w:t>
            </w:r>
          </w:p>
        </w:tc>
      </w:tr>
      <w:tr w:rsidR="00B617E9" w:rsidRPr="00B638BF" w14:paraId="127E9D5F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F55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320c_MIMAT0005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6D8A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.751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FF5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7.963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1C3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3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8C8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5492</w:t>
            </w:r>
          </w:p>
        </w:tc>
      </w:tr>
      <w:tr w:rsidR="00B617E9" w:rsidRPr="00B638BF" w14:paraId="4FD911E0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F61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320a_MIMAT00005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B8A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.6786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B2C8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3.998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88A2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0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90D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4376</w:t>
            </w:r>
          </w:p>
        </w:tc>
      </w:tr>
      <w:tr w:rsidR="00B617E9" w:rsidRPr="00B638BF" w14:paraId="68081BD7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A2EE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92b-5p_MIMAT00047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52A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.332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D16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0.9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F9AD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98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195F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29628</w:t>
            </w:r>
          </w:p>
        </w:tc>
      </w:tr>
      <w:tr w:rsidR="00B617E9" w:rsidRPr="00B638BF" w14:paraId="1E196DF4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E82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21-5p_MIMAT0000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692B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0.72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8A6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3.22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C3DF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6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58F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39315</w:t>
            </w:r>
          </w:p>
        </w:tc>
      </w:tr>
      <w:tr w:rsidR="00B617E9" w:rsidRPr="00B638BF" w14:paraId="30FBD37E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EF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181a-5p_MIMAT0000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DF1E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0.76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460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2.78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98D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12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8FA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30271</w:t>
            </w:r>
          </w:p>
        </w:tc>
      </w:tr>
      <w:tr w:rsidR="00B617E9" w:rsidRPr="00B638BF" w14:paraId="11F01FFC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45FD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27b-5p_MIMAT00045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E41B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0.95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E0E9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2.22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2348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14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7CCA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658</w:t>
            </w:r>
          </w:p>
        </w:tc>
      </w:tr>
      <w:tr w:rsidR="00B617E9" w:rsidRPr="00B638BF" w14:paraId="2E66CD6D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CEC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30e-5p_MIMAT0000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8606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0.97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9D4D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1.12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5608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4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608D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5513</w:t>
            </w:r>
          </w:p>
        </w:tc>
      </w:tr>
      <w:tr w:rsidR="00B617E9" w:rsidRPr="00B638BF" w14:paraId="546AD0B2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9E06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30d-5p_MIMAT00002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45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0.97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FE03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2.26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799B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F1D8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13221</w:t>
            </w:r>
          </w:p>
        </w:tc>
      </w:tr>
      <w:tr w:rsidR="00B617E9" w:rsidRPr="00B638BF" w14:paraId="34ED9470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25B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151b_MIMAT0010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AA49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1.59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6CF7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2.046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0D48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1.0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5CE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9.80E-05</w:t>
            </w:r>
          </w:p>
        </w:tc>
      </w:tr>
      <w:tr w:rsidR="00B617E9" w:rsidRPr="00B638BF" w14:paraId="6CEED266" w14:textId="77777777" w:rsidTr="00847DD6">
        <w:trPr>
          <w:trHeight w:val="260"/>
        </w:trPr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6A33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hsa-miR-127-5p_MIMAT0004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F461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-2.603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FC84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9.0065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0E2C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3.50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8CFE" w14:textId="77777777" w:rsidR="00B617E9" w:rsidRPr="00B638BF" w:rsidRDefault="00B617E9" w:rsidP="00847DD6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B638BF">
              <w:rPr>
                <w:rFonts w:ascii="Times New Roman" w:hAnsi="Times New Roman" w:cs="Times New Roman"/>
              </w:rPr>
              <w:t>0.000283</w:t>
            </w:r>
          </w:p>
        </w:tc>
      </w:tr>
    </w:tbl>
    <w:p w14:paraId="210A8300" w14:textId="77777777" w:rsidR="00B617E9" w:rsidRPr="00B638BF" w:rsidRDefault="00B617E9" w:rsidP="00B617E9">
      <w:pPr>
        <w:spacing w:line="360" w:lineRule="auto"/>
        <w:jc w:val="both"/>
        <w:rPr>
          <w:rFonts w:ascii="Times New Roman" w:hAnsi="Times New Roman" w:cs="Times New Roman"/>
        </w:rPr>
      </w:pPr>
    </w:p>
    <w:p w14:paraId="67F8E688" w14:textId="44CF6021" w:rsidR="00E155EF" w:rsidRPr="00E155EF" w:rsidRDefault="00E155EF" w:rsidP="00E155EF">
      <w:pPr>
        <w:rPr>
          <w:rFonts w:ascii="Times New Roman" w:eastAsia="Times New Roman" w:hAnsi="Times New Roman" w:cs="Times New Roman"/>
          <w:lang w:val="en-IN"/>
        </w:rPr>
      </w:pPr>
      <w:bookmarkStart w:id="0" w:name="_GoBack"/>
      <w:r w:rsidRPr="00E155EF">
        <w:rPr>
          <w:rFonts w:ascii="Times New Roman" w:hAnsi="Times New Roman" w:cs="Times New Roman"/>
          <w:i/>
          <w:vertAlign w:val="superscript"/>
        </w:rPr>
        <w:t>a</w:t>
      </w:r>
      <w:r w:rsidRPr="00E155EF">
        <w:rPr>
          <w:rFonts w:ascii="Times New Roman" w:hAnsi="Times New Roman" w:cs="Times New Roman"/>
          <w:i/>
        </w:rPr>
        <w:t xml:space="preserve"> </w:t>
      </w:r>
      <w:r w:rsidRPr="00E155EF">
        <w:rPr>
          <w:rFonts w:ascii="Times New Roman" w:hAnsi="Times New Roman" w:cs="Times New Roman"/>
        </w:rPr>
        <w:t xml:space="preserve">Log Fold Change;  </w:t>
      </w:r>
      <w:r w:rsidRPr="00E155EF">
        <w:rPr>
          <w:rFonts w:ascii="Times New Roman" w:hAnsi="Times New Roman" w:cs="Times New Roman"/>
          <w:i/>
          <w:vertAlign w:val="superscript"/>
        </w:rPr>
        <w:t xml:space="preserve">b  </w:t>
      </w:r>
      <w:r w:rsidRPr="00E155EF">
        <w:rPr>
          <w:rFonts w:ascii="Times New Roman" w:eastAsia="Times New Roman" w:hAnsi="Times New Roman" w:cs="Times New Roman"/>
          <w:color w:val="4D5156"/>
          <w:shd w:val="clear" w:color="auto" w:fill="FFFFFF"/>
          <w:lang w:val="en-IN"/>
        </w:rPr>
        <w:t xml:space="preserve">Log Counts Per Million;  </w:t>
      </w:r>
      <w:r w:rsidRPr="00E155EF">
        <w:rPr>
          <w:rFonts w:ascii="Times New Roman" w:eastAsia="Times New Roman" w:hAnsi="Times New Roman" w:cs="Times New Roman"/>
          <w:i/>
          <w:color w:val="4D5156"/>
          <w:shd w:val="clear" w:color="auto" w:fill="FFFFFF"/>
          <w:vertAlign w:val="superscript"/>
          <w:lang w:val="en-IN"/>
        </w:rPr>
        <w:t xml:space="preserve">c </w:t>
      </w:r>
      <w:r w:rsidRPr="00E155EF">
        <w:rPr>
          <w:rFonts w:ascii="Times New Roman" w:eastAsia="Times New Roman" w:hAnsi="Times New Roman" w:cs="Times New Roman"/>
          <w:color w:val="4D5156"/>
          <w:shd w:val="clear" w:color="auto" w:fill="FFFFFF"/>
          <w:lang w:val="en-IN"/>
        </w:rPr>
        <w:t>False Discovery Rate</w:t>
      </w:r>
    </w:p>
    <w:bookmarkEnd w:id="0"/>
    <w:p w14:paraId="2B5058DD" w14:textId="34786F26" w:rsidR="00B617E9" w:rsidRPr="00E155EF" w:rsidRDefault="00B617E9" w:rsidP="00B617E9">
      <w:pPr>
        <w:spacing w:line="360" w:lineRule="auto"/>
        <w:jc w:val="both"/>
        <w:rPr>
          <w:rFonts w:ascii="Times New Roman" w:hAnsi="Times New Roman" w:cs="Times New Roman"/>
        </w:rPr>
      </w:pPr>
    </w:p>
    <w:p w14:paraId="78E11D5E" w14:textId="6CC36115" w:rsidR="005356A9" w:rsidRPr="00B617E9" w:rsidRDefault="00BB47C4">
      <w:pPr>
        <w:rPr>
          <w:rFonts w:ascii="Times New Roman" w:hAnsi="Times New Roman" w:cs="Times New Roman"/>
        </w:rPr>
      </w:pPr>
    </w:p>
    <w:sectPr w:rsidR="005356A9" w:rsidRPr="00B617E9" w:rsidSect="00CE054F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D41E6" w14:textId="77777777" w:rsidR="00BB47C4" w:rsidRDefault="00BB47C4" w:rsidP="00B617E9">
      <w:r>
        <w:separator/>
      </w:r>
    </w:p>
  </w:endnote>
  <w:endnote w:type="continuationSeparator" w:id="0">
    <w:p w14:paraId="7D5CE7F6" w14:textId="77777777" w:rsidR="00BB47C4" w:rsidRDefault="00BB47C4" w:rsidP="00B61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5F2E9" w14:textId="77777777" w:rsidR="00BB47C4" w:rsidRDefault="00BB47C4" w:rsidP="00B617E9">
      <w:r>
        <w:separator/>
      </w:r>
    </w:p>
  </w:footnote>
  <w:footnote w:type="continuationSeparator" w:id="0">
    <w:p w14:paraId="4253C5D2" w14:textId="77777777" w:rsidR="00BB47C4" w:rsidRDefault="00BB47C4" w:rsidP="00B617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FA1488" w14:textId="1C36AFC6" w:rsidR="00B617E9" w:rsidRPr="00E155EF" w:rsidRDefault="00E155EF" w:rsidP="00E155EF">
    <w:pPr>
      <w:spacing w:line="480" w:lineRule="auto"/>
      <w:jc w:val="both"/>
      <w:rPr>
        <w:b/>
        <w:sz w:val="20"/>
      </w:rPr>
    </w:pPr>
    <w:r w:rsidRPr="005F78E7">
      <w:rPr>
        <w:rFonts w:cstheme="minorHAnsi"/>
        <w:b/>
        <w:bCs/>
        <w:color w:val="222222"/>
        <w:sz w:val="20"/>
        <w:szCs w:val="20"/>
        <w:shd w:val="clear" w:color="auto" w:fill="FFFFFF"/>
      </w:rPr>
      <w:t>Supplemental material</w:t>
    </w:r>
    <w:r w:rsidRPr="005F78E7">
      <w:rPr>
        <w:rFonts w:cstheme="minorHAnsi"/>
        <w:b/>
        <w:sz w:val="20"/>
        <w:szCs w:val="20"/>
      </w:rPr>
      <w:t>:</w:t>
    </w:r>
    <w:r>
      <w:rPr>
        <w:b/>
        <w:sz w:val="20"/>
      </w:rPr>
      <w:t xml:space="preserve"> Saini</w:t>
    </w:r>
    <w:r w:rsidRPr="004925F2">
      <w:rPr>
        <w:b/>
        <w:sz w:val="20"/>
      </w:rPr>
      <w:t xml:space="preserve"> et al., </w:t>
    </w:r>
    <w:r>
      <w:rPr>
        <w:b/>
        <w:sz w:val="20"/>
      </w:rPr>
      <w:t>Circulating miRNAs in dengue disease progression</w:t>
    </w:r>
    <w:r w:rsidRPr="004925F2">
      <w:rPr>
        <w:b/>
        <w:sz w:val="20"/>
      </w:rPr>
      <w:t xml:space="preserve">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E9"/>
    <w:rsid w:val="000F3FFA"/>
    <w:rsid w:val="0014190D"/>
    <w:rsid w:val="0014535D"/>
    <w:rsid w:val="00162ACE"/>
    <w:rsid w:val="0017043F"/>
    <w:rsid w:val="00175C84"/>
    <w:rsid w:val="001C75A1"/>
    <w:rsid w:val="00245E1F"/>
    <w:rsid w:val="00246039"/>
    <w:rsid w:val="00290014"/>
    <w:rsid w:val="003905F4"/>
    <w:rsid w:val="003D7146"/>
    <w:rsid w:val="003E73CF"/>
    <w:rsid w:val="00417035"/>
    <w:rsid w:val="004221E1"/>
    <w:rsid w:val="004514A5"/>
    <w:rsid w:val="004A2634"/>
    <w:rsid w:val="004E2D26"/>
    <w:rsid w:val="00503092"/>
    <w:rsid w:val="00513E50"/>
    <w:rsid w:val="00582CF9"/>
    <w:rsid w:val="00613DB8"/>
    <w:rsid w:val="0065187B"/>
    <w:rsid w:val="006D20E6"/>
    <w:rsid w:val="007072BD"/>
    <w:rsid w:val="008033E8"/>
    <w:rsid w:val="008217F2"/>
    <w:rsid w:val="00822FEC"/>
    <w:rsid w:val="00880E41"/>
    <w:rsid w:val="00892CF5"/>
    <w:rsid w:val="00894E23"/>
    <w:rsid w:val="008C2DAC"/>
    <w:rsid w:val="008F24C5"/>
    <w:rsid w:val="00925D25"/>
    <w:rsid w:val="00934B81"/>
    <w:rsid w:val="00987396"/>
    <w:rsid w:val="00994B4E"/>
    <w:rsid w:val="009C3E12"/>
    <w:rsid w:val="009D3C15"/>
    <w:rsid w:val="00A0136E"/>
    <w:rsid w:val="00A06F6F"/>
    <w:rsid w:val="00A304C4"/>
    <w:rsid w:val="00A47FC1"/>
    <w:rsid w:val="00AD0F83"/>
    <w:rsid w:val="00AF538F"/>
    <w:rsid w:val="00B1636D"/>
    <w:rsid w:val="00B46CD7"/>
    <w:rsid w:val="00B47B76"/>
    <w:rsid w:val="00B61254"/>
    <w:rsid w:val="00B617E9"/>
    <w:rsid w:val="00B73290"/>
    <w:rsid w:val="00BA63CB"/>
    <w:rsid w:val="00BB47C4"/>
    <w:rsid w:val="00C40442"/>
    <w:rsid w:val="00C443F5"/>
    <w:rsid w:val="00C6139F"/>
    <w:rsid w:val="00C84527"/>
    <w:rsid w:val="00C87C61"/>
    <w:rsid w:val="00C97089"/>
    <w:rsid w:val="00CA04B5"/>
    <w:rsid w:val="00CE054F"/>
    <w:rsid w:val="00D26AA8"/>
    <w:rsid w:val="00D60A28"/>
    <w:rsid w:val="00D86546"/>
    <w:rsid w:val="00DD63E3"/>
    <w:rsid w:val="00E11AEC"/>
    <w:rsid w:val="00E12DE5"/>
    <w:rsid w:val="00E155EF"/>
    <w:rsid w:val="00E83A11"/>
    <w:rsid w:val="00F24E96"/>
    <w:rsid w:val="00F5641E"/>
    <w:rsid w:val="00F832C0"/>
    <w:rsid w:val="00F86BDD"/>
    <w:rsid w:val="00FA4566"/>
    <w:rsid w:val="00FB18A0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D9B24"/>
  <w14:defaultImageDpi w14:val="32767"/>
  <w15:chartTrackingRefBased/>
  <w15:docId w15:val="{BCDE24CA-C5AC-F949-BAC8-09AF604C4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1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17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7E9"/>
  </w:style>
  <w:style w:type="paragraph" w:styleId="Footer">
    <w:name w:val="footer"/>
    <w:basedOn w:val="Normal"/>
    <w:link w:val="FooterChar"/>
    <w:uiPriority w:val="99"/>
    <w:unhideWhenUsed/>
    <w:rsid w:val="00B617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76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834</Characters>
  <Application>Microsoft Office Word</Application>
  <DocSecurity>0</DocSecurity>
  <Lines>19</Lines>
  <Paragraphs>1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B Faridabad</dc:creator>
  <cp:keywords/>
  <dc:description/>
  <cp:lastModifiedBy>RCB Faridabad</cp:lastModifiedBy>
  <cp:revision>2</cp:revision>
  <dcterms:created xsi:type="dcterms:W3CDTF">2020-07-28T04:57:00Z</dcterms:created>
  <dcterms:modified xsi:type="dcterms:W3CDTF">2020-07-28T05:14:00Z</dcterms:modified>
</cp:coreProperties>
</file>